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6D03C" w14:textId="77777777" w:rsidR="00715197" w:rsidRDefault="00715197" w:rsidP="0071519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8946301"/>
    </w:p>
    <w:p w14:paraId="09B72814" w14:textId="1B8BEAB3" w:rsidR="00715197" w:rsidRDefault="00715197" w:rsidP="0071519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0573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15197">
        <w:t xml:space="preserve"> </w:t>
      </w:r>
      <w:r w:rsidRPr="00715197">
        <w:rPr>
          <w:rFonts w:ascii="Times New Roman" w:hAnsi="Times New Roman" w:cs="Times New Roman"/>
          <w:b/>
          <w:sz w:val="24"/>
          <w:szCs w:val="24"/>
        </w:rPr>
        <w:t>The sense oligonucleotide sequences of siRNAs and miRNAs mimic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7"/>
        <w:tblW w:w="8397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5953"/>
      </w:tblGrid>
      <w:tr w:rsidR="00414B0E" w:rsidRPr="00571B99" w14:paraId="2EDE64D1" w14:textId="77777777" w:rsidTr="00414B0E">
        <w:tc>
          <w:tcPr>
            <w:tcW w:w="2444" w:type="dxa"/>
            <w:tcBorders>
              <w:bottom w:val="single" w:sz="12" w:space="0" w:color="auto"/>
            </w:tcBorders>
          </w:tcPr>
          <w:p w14:paraId="52893618" w14:textId="782A2989" w:rsidR="00414B0E" w:rsidRPr="004D1362" w:rsidRDefault="00414B0E" w:rsidP="007151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bottom w:val="single" w:sz="12" w:space="0" w:color="auto"/>
            </w:tcBorders>
          </w:tcPr>
          <w:p w14:paraId="74ED24B6" w14:textId="48752E7D" w:rsidR="00414B0E" w:rsidRPr="004D1362" w:rsidRDefault="00414B0E" w:rsidP="00715197">
            <w:pPr>
              <w:ind w:firstLineChars="400" w:firstLine="9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15197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414B0E" w:rsidRPr="00571B99" w14:paraId="1E279721" w14:textId="77777777" w:rsidTr="00414B0E">
        <w:tc>
          <w:tcPr>
            <w:tcW w:w="2444" w:type="dxa"/>
            <w:tcBorders>
              <w:bottom w:val="nil"/>
            </w:tcBorders>
          </w:tcPr>
          <w:p w14:paraId="24CE6CCF" w14:textId="537D3230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siGPX7-i</w:t>
            </w:r>
          </w:p>
        </w:tc>
        <w:tc>
          <w:tcPr>
            <w:tcW w:w="5953" w:type="dxa"/>
            <w:tcBorders>
              <w:bottom w:val="nil"/>
            </w:tcBorders>
          </w:tcPr>
          <w:p w14:paraId="1E311499" w14:textId="155AE3E3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GCACCUACAGUGUCUCAUUTT</w:t>
            </w:r>
          </w:p>
        </w:tc>
      </w:tr>
      <w:tr w:rsidR="00414B0E" w:rsidRPr="00571B99" w14:paraId="2FD31ED0" w14:textId="77777777" w:rsidTr="00414B0E">
        <w:tc>
          <w:tcPr>
            <w:tcW w:w="2444" w:type="dxa"/>
            <w:tcBorders>
              <w:top w:val="nil"/>
              <w:bottom w:val="nil"/>
            </w:tcBorders>
          </w:tcPr>
          <w:p w14:paraId="6FDDA15B" w14:textId="7EDBADF1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siGPX7-ii,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4840E21" w14:textId="08E8E6F5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GGAAGGAGCCCACCUGGAATT</w:t>
            </w:r>
          </w:p>
        </w:tc>
      </w:tr>
      <w:tr w:rsidR="00414B0E" w:rsidRPr="00571B99" w14:paraId="2C883C51" w14:textId="77777777" w:rsidTr="00414B0E">
        <w:tc>
          <w:tcPr>
            <w:tcW w:w="2444" w:type="dxa"/>
            <w:tcBorders>
              <w:top w:val="nil"/>
              <w:bottom w:val="nil"/>
            </w:tcBorders>
          </w:tcPr>
          <w:p w14:paraId="5151CDBB" w14:textId="0F2E4133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scrambl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A4E534D" w14:textId="38AFA677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414B0E" w:rsidRPr="00571B99" w14:paraId="638DD3EB" w14:textId="77777777" w:rsidTr="00414B0E">
        <w:tc>
          <w:tcPr>
            <w:tcW w:w="2444" w:type="dxa"/>
            <w:tcBorders>
              <w:top w:val="nil"/>
              <w:bottom w:val="nil"/>
            </w:tcBorders>
          </w:tcPr>
          <w:p w14:paraId="017EC8AB" w14:textId="5C6C8FD1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miR-29a-3p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7E50868" w14:textId="209985FD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UAGCACCAUCUGAAAUCGGUUA</w:t>
            </w:r>
          </w:p>
        </w:tc>
      </w:tr>
      <w:tr w:rsidR="00414B0E" w:rsidRPr="00571B99" w14:paraId="4A57AACB" w14:textId="77777777" w:rsidTr="00414B0E">
        <w:tc>
          <w:tcPr>
            <w:tcW w:w="2444" w:type="dxa"/>
            <w:tcBorders>
              <w:top w:val="nil"/>
              <w:bottom w:val="nil"/>
            </w:tcBorders>
          </w:tcPr>
          <w:p w14:paraId="5307CC37" w14:textId="5BD64F4F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miR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-3p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D323EC2" w14:textId="5BE120D8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UAGCACCAUUUGAAAUCAGUGUU</w:t>
            </w:r>
          </w:p>
        </w:tc>
      </w:tr>
      <w:tr w:rsidR="00414B0E" w:rsidRPr="00571B99" w14:paraId="15C44E4F" w14:textId="77777777" w:rsidTr="00414B0E">
        <w:tc>
          <w:tcPr>
            <w:tcW w:w="2444" w:type="dxa"/>
            <w:tcBorders>
              <w:top w:val="nil"/>
              <w:bottom w:val="nil"/>
            </w:tcBorders>
          </w:tcPr>
          <w:p w14:paraId="20400C4F" w14:textId="2DC6536B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miR-29c-3p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424EF04" w14:textId="12EBDFF4" w:rsidR="00414B0E" w:rsidRPr="00571B9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UAGCACCAUUUGAAAUCGGUUA</w:t>
            </w:r>
          </w:p>
        </w:tc>
      </w:tr>
      <w:tr w:rsidR="00414B0E" w:rsidRPr="00571B99" w14:paraId="0B63A4DF" w14:textId="77777777" w:rsidTr="00414B0E">
        <w:tc>
          <w:tcPr>
            <w:tcW w:w="2444" w:type="dxa"/>
            <w:tcBorders>
              <w:top w:val="nil"/>
              <w:bottom w:val="single" w:sz="12" w:space="0" w:color="auto"/>
            </w:tcBorders>
          </w:tcPr>
          <w:p w14:paraId="26FCDA68" w14:textId="5FAF4A56" w:rsidR="00414B0E" w:rsidRPr="006A6E4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LV3-shGPX7</w:t>
            </w:r>
          </w:p>
        </w:tc>
        <w:tc>
          <w:tcPr>
            <w:tcW w:w="5953" w:type="dxa"/>
            <w:tcBorders>
              <w:top w:val="nil"/>
              <w:bottom w:val="single" w:sz="12" w:space="0" w:color="auto"/>
            </w:tcBorders>
          </w:tcPr>
          <w:p w14:paraId="4D5399FA" w14:textId="09750F5E" w:rsidR="00414B0E" w:rsidRPr="006A6E49" w:rsidRDefault="00414B0E" w:rsidP="007151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197">
              <w:rPr>
                <w:rFonts w:ascii="Times New Roman" w:hAnsi="Times New Roman" w:cs="Times New Roman"/>
                <w:sz w:val="24"/>
                <w:szCs w:val="24"/>
              </w:rPr>
              <w:t>GGAAGGAGCCCACCTGGAA</w:t>
            </w:r>
          </w:p>
        </w:tc>
      </w:tr>
    </w:tbl>
    <w:p w14:paraId="423E1D0F" w14:textId="025F5A60" w:rsidR="00715197" w:rsidRDefault="00715197" w:rsidP="0071519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1AD876" w14:textId="63EEFA90" w:rsidR="00797D82" w:rsidRDefault="00797D82" w:rsidP="0071519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11A1A14" w14:textId="77777777" w:rsidR="00715197" w:rsidRDefault="0071519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B246BD4" w14:textId="6C6FFDF5" w:rsidR="00B42042" w:rsidRDefault="00B42042" w:rsidP="00B42042">
      <w:pPr>
        <w:rPr>
          <w:rFonts w:ascii="Times New Roman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108D9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 The details of patients</w:t>
      </w:r>
      <w:r w:rsidR="00725EEF">
        <w:rPr>
          <w:rFonts w:ascii="Times New Roman" w:hAnsi="Times New Roman" w:cs="Times New Roman"/>
          <w:b/>
          <w:bCs/>
          <w:sz w:val="20"/>
          <w:szCs w:val="20"/>
        </w:rPr>
        <w:t>’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haracteristics in Huanhu dataset</w:t>
      </w:r>
    </w:p>
    <w:tbl>
      <w:tblPr>
        <w:tblStyle w:val="a7"/>
        <w:tblW w:w="951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85"/>
        <w:gridCol w:w="732"/>
        <w:gridCol w:w="625"/>
        <w:gridCol w:w="1470"/>
        <w:gridCol w:w="652"/>
        <w:gridCol w:w="839"/>
        <w:gridCol w:w="696"/>
        <w:gridCol w:w="839"/>
        <w:gridCol w:w="1034"/>
        <w:gridCol w:w="910"/>
        <w:gridCol w:w="934"/>
      </w:tblGrid>
      <w:tr w:rsidR="00E62722" w14:paraId="51018CCC" w14:textId="77777777" w:rsidTr="00CC045B">
        <w:trPr>
          <w:trHeight w:val="62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6F49A544" w14:textId="77777777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0847" w14:textId="77777777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87F42" w14:textId="77777777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  <w:p w14:paraId="2186DD5F" w14:textId="77777777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ear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498C" w14:textId="77777777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ical diagnosis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D5700" w14:textId="77777777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F7E5A" w14:textId="77777777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H1 mutation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842CE" w14:textId="48E20AFD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Ki67 index</w:t>
            </w:r>
            <w:r w:rsidRPr="00E627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（</w:t>
            </w:r>
            <w:r w:rsidRPr="00E627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%</w:t>
            </w:r>
            <w:r w:rsidRPr="00E627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56D0A" w14:textId="3629F091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53 mutatio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588A8" w14:textId="01FEABA5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GMT methylation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A390C" w14:textId="220B7890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p19q codeletio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F3D5B" w14:textId="4A1F48D7" w:rsidR="00E62722" w:rsidRDefault="00E62722" w:rsidP="00E62722">
            <w:pPr>
              <w:pStyle w:val="ab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X7 expression</w:t>
            </w:r>
          </w:p>
        </w:tc>
      </w:tr>
      <w:tr w:rsidR="00454813" w14:paraId="57BCBD8F" w14:textId="77777777" w:rsidTr="00DB02F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3458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00B1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6352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274D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9E54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DA80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5B246" w14:textId="2D1CF8D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1601A" w14:textId="29CA2A1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C7D59" w14:textId="129A00A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0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4BF32" w14:textId="3E130AB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59FB" w14:textId="2DAB4C24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A0E2E7E" w14:textId="77777777" w:rsidTr="008A2374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10CC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556B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B709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AEB6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4CD9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027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BE008" w14:textId="7B8E741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677BE" w14:textId="2E11BEA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4F6A" w14:textId="004FC76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0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3E2D8" w14:textId="7B10B3A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1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931F4" w14:textId="2877AAE5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130598EA" w14:textId="77777777" w:rsidTr="008A2374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A4AE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7489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7D0A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D22D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E491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750B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2E71C" w14:textId="28868C3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B4DB" w14:textId="0F4DE81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17D05" w14:textId="114EEF1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4F07" w14:textId="439E262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1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0A0CD" w14:textId="6E822F2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5C5017B4" w14:textId="77777777" w:rsidTr="008A2374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8049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464C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A026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BDFE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A2FC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814B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DFCA8" w14:textId="49B28FB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D644" w14:textId="583FAC8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8B02" w14:textId="4769FB4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77FEA" w14:textId="3F7F2D9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1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EF955" w14:textId="3DDC8141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B4D02CC" w14:textId="77777777" w:rsidTr="008A2374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A4ED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EC6D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56A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B82F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BBF6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9C5E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4EB87" w14:textId="4737AD8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F8B35" w14:textId="5F302FD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0AA01" w14:textId="0F237CE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9E939" w14:textId="093DB34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419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AFF32" w14:textId="6AD32406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DBA15F0" w14:textId="77777777" w:rsidTr="009F1CDA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199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F624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A7FC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4FFC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A91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7BB9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F1C8A" w14:textId="346314A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9E5A" w14:textId="0434FEF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C1FEF" w14:textId="188FF65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B849A" w14:textId="03D29A0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52ADD" w14:textId="1A15110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F0EC232" w14:textId="77777777" w:rsidTr="00E95343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4DC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C06D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E0C4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4B9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08D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62AC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4538D" w14:textId="416BAF9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4F641" w14:textId="2F0A3E8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E7A1A" w14:textId="4E437F7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1F9E" w14:textId="576589F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25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3902C" w14:textId="475AC4D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30DEEDB" w14:textId="77777777" w:rsidTr="00E95343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CECA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093F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A6DB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0A5C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5A7E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626A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D84F5" w14:textId="44E5BBF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B37EB" w14:textId="78FF712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BABC5" w14:textId="65B5269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2BE42" w14:textId="4990B9D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25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4917A" w14:textId="10AC8EE6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1BAB1EF" w14:textId="77777777" w:rsidTr="00E95343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112D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D70D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DD52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7CB4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676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149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3B536" w14:textId="641A380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C2201" w14:textId="44877D1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35D37" w14:textId="098FA38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E56D" w14:textId="3100C97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25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6A452" w14:textId="6979D4B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CAF2653" w14:textId="77777777" w:rsidTr="009F1CDA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F6F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8279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3CA5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6271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CC7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EB7A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390D" w14:textId="76EA967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1BA4" w14:textId="764DB5A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6CF44" w14:textId="10339F1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AAEF" w14:textId="1F0D9D3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8C4B4" w14:textId="788831C1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2E87B8A1" w14:textId="77777777" w:rsidTr="001F1510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1E9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831A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52F8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E1F4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36FB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28A4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51165" w14:textId="6854ADE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DE5C4" w14:textId="08BDA03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CB742" w14:textId="6CE343E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9E7C2" w14:textId="0D82138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7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0108D" w14:textId="6E4F59EE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153D5F5" w14:textId="77777777" w:rsidTr="001F1510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2D64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40B5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A10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5922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4279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0A9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4FB2B" w14:textId="097E101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EE5F" w14:textId="6957B88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E888" w14:textId="62762BA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6D84D" w14:textId="23212B3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7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63B0B" w14:textId="497CF7AF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56E0497" w14:textId="77777777" w:rsidTr="001F1510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4045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7BD5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7D23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EAB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149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9B69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CDAC3" w14:textId="6A45B5D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952C5" w14:textId="3D672E3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46795" w14:textId="57F4A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79AC" w14:textId="43837AC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7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F124D" w14:textId="0514F91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6F049AA" w14:textId="77777777" w:rsidTr="001F1510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2EEF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73D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085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3F5A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2FD6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139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C60D8" w14:textId="04AB2A7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AEC2E" w14:textId="1E9EBFA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2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A9003" w14:textId="4E096E4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E85F2" w14:textId="184248D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7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87AEB" w14:textId="37396E70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3EDEDF8D" w14:textId="77777777" w:rsidTr="001F1510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6AC6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438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C868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126F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0627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4FE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8B458" w14:textId="1F0755C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3FF67" w14:textId="2E7D719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0E79" w14:textId="136CDC9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7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864FD" w14:textId="596F027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7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5739" w14:textId="2C7564C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CC045B" w14:paraId="36E6B9B1" w14:textId="77777777" w:rsidTr="00CC045B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306C2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6EE7B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D2C0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D096E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FC090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B3B0B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8FFF" w14:textId="33B5EBF8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8EC9" w14:textId="3B3F00F0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2FA8A" w14:textId="1E5866A7" w:rsidR="00CC045B" w:rsidRDefault="00454813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C8268" w14:textId="39D0A68E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4C998" w14:textId="0D36FBF4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C045B" w14:paraId="0C800AE4" w14:textId="77777777" w:rsidTr="00CC045B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E7D3D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76101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4705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549F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12E61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D182E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3A863" w14:textId="149278F2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61B8" w14:textId="41FEEE73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D776" w14:textId="760EF945" w:rsidR="00CC045B" w:rsidRDefault="00454813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6771F" w14:textId="39C95A7B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5677D" w14:textId="0AD37D31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C045B" w14:paraId="248863F8" w14:textId="77777777" w:rsidTr="00CC045B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E968F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2BB99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B9A5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B959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44CF9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9A46E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18D3" w14:textId="7CA0F98C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D44BC" w14:textId="0331D38B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832C5" w14:textId="4371F598" w:rsidR="00CC045B" w:rsidRDefault="00454813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AFB78" w14:textId="229F9D74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DDBC" w14:textId="51C4D48D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CC045B" w14:paraId="22E2ED70" w14:textId="77777777" w:rsidTr="00CC045B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DF70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B83F6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237A6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DDFDA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1947A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BD7A" w14:textId="77777777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A7DE4" w14:textId="60683A30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2636" w14:textId="27476408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CC5FE" w14:textId="594974B1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1C5AF" w14:textId="720E8F4D" w:rsidR="00CC045B" w:rsidRDefault="00CC045B" w:rsidP="00CC045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6AACB" w14:textId="312DE0B1" w:rsidR="00CC045B" w:rsidRDefault="00CC045B" w:rsidP="00CC04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3B9D252" w14:textId="77777777" w:rsidTr="000E64CD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BA44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AE3C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23AC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53E6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6EC8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CAFF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4F23" w14:textId="339C777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A69F" w14:textId="29E2541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FD0D2" w14:textId="5866F8D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5990C" w14:textId="55BC6FF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8588C" w14:textId="6CD9AD2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0BAEB335" w14:textId="77777777" w:rsidTr="000E64CD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6570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4723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E924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F8A9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4649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32B3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5EEF7" w14:textId="391FFBA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BA6F" w14:textId="1994504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93F9" w14:textId="788F4CA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1C956" w14:textId="61A10F4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D2E87" w14:textId="1E5D4B63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16104451" w14:textId="77777777" w:rsidTr="006244D8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DBAA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DFCD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AC1F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F069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29C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9478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19F9A" w14:textId="7AD4C18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5C7D" w14:textId="0DD0466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D929" w14:textId="62090E2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25170" w14:textId="70120E5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38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1C52" w14:textId="3735E72C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0AA2534" w14:textId="77777777" w:rsidTr="006244D8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98B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379C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432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00F6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723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547A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8220B" w14:textId="4EA3457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37C9" w14:textId="659A42D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E2EBD" w14:textId="6C49B44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562A" w14:textId="3DE6486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38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A653A" w14:textId="502AEFF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0FC9DCCB" w14:textId="77777777" w:rsidTr="000E64CD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2328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846F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681D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CDD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2AD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663A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5D775" w14:textId="108FEF1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F181" w14:textId="7397320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60CC7" w14:textId="34E2439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1BDF" w14:textId="43E552B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AE181" w14:textId="710744E6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EE61662" w14:textId="77777777" w:rsidTr="000E64CD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23C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230F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1DC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BBE4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0382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57F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D7C1D" w14:textId="4FA409C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AD7A" w14:textId="2A91038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69F45" w14:textId="4587366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9513E" w14:textId="50C6B65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F3AD" w14:textId="5C991EA4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48E00AA" w14:textId="77777777" w:rsidTr="000E64CD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55B9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8376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1578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8E23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A321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0705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A0EA7" w14:textId="54D6430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B7354" w14:textId="165FF8B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0700D" w14:textId="59D9108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80C22" w14:textId="16317F2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F7ED" w14:textId="26EEA54C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6501CDF" w14:textId="77777777" w:rsidTr="000E64CD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C2AC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14CB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9B69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EA71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C9D8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345A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5624F" w14:textId="03E77CF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357FF" w14:textId="7F0D876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4C4EC" w14:textId="44D1A6D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F7A3F" w14:textId="587A726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36E01" w14:textId="63063EAE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43508F8" w14:textId="77777777" w:rsidTr="000E64CD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0464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765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9282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5CCB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A4D1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C13F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8E771" w14:textId="7C5080C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D6FC5" w14:textId="1CC84D6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CEE5" w14:textId="37786F8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13096" w14:textId="04C073C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6D5CD" w14:textId="5E217EF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E736CC3" w14:textId="77777777" w:rsidTr="00986399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5D05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7311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06C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7501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94A3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200F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6554A" w14:textId="6627181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ACED" w14:textId="74AF3BF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6BDD" w14:textId="54ED519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06F3" w14:textId="1DA1431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4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F8C5" w14:textId="1C81C1C9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C5575D0" w14:textId="77777777" w:rsidTr="00986399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74D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E590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B53D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C2C3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8C3A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67B5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140FD" w14:textId="26C77DF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CE99" w14:textId="5C1F8BB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D0E99" w14:textId="0DBB642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4D25E" w14:textId="27BBE51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4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68FC0" w14:textId="04BB6455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50F1D80" w14:textId="77777777" w:rsidTr="000E64CD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5AE3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618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1AE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2F57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01B1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B3B8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2501A" w14:textId="51407BC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F536" w14:textId="2B0D942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026F0" w14:textId="03B25A3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E40E0" w14:textId="2073724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7C0DF" w14:textId="6807308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78165D8" w14:textId="77777777" w:rsidTr="00E15803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A65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8641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3B69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FC31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870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A22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E3BB7" w14:textId="07F4974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0CF3A" w14:textId="51656FB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13B99" w14:textId="22D0A4A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68C12" w14:textId="70B4725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26D22" w14:textId="476BBF4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96897B5" w14:textId="77777777" w:rsidTr="00E15803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CB8F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D0D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C0E7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4474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FF47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177F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A07F8" w14:textId="669A90E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3CE9" w14:textId="077D8F2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E55F" w14:textId="2798F8E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EBE7" w14:textId="04783A0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6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4A55C" w14:textId="298850A1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7C2683FF" w14:textId="77777777" w:rsidTr="008E49F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0DA1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A737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BE23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018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E307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64DA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FF428" w14:textId="71CA376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5654" w14:textId="57BFF5C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701A5" w14:textId="16BA865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6BD38" w14:textId="68D6834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EB6C5" w14:textId="5F2BFEB1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4BB62454" w14:textId="77777777" w:rsidTr="008E49F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C51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F320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0404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F44B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C785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1D3E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BC740" w14:textId="0876577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9DEA1" w14:textId="36B5CE6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2FFB6" w14:textId="4CFB54C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8F976" w14:textId="1D695F9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C5D5B" w14:textId="0A25DCEC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DD53CC9" w14:textId="77777777" w:rsidTr="008E49F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942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CED7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DEE4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042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E93D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EEE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C1CD9" w14:textId="27AD163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79BFD" w14:textId="09975B2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5DD43" w14:textId="4F7A7D7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D8BBE" w14:textId="347645D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B2206" w14:textId="2CA718C2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93188AF" w14:textId="77777777" w:rsidTr="008E49F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9C78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978F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16DA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3B3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D39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22D4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8C79B" w14:textId="3862DEC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69B9F" w14:textId="70A895D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8688" w14:textId="7C33A65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1B155" w14:textId="0D3066A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1074B" w14:textId="0296B385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7A5F6CD" w14:textId="77777777" w:rsidTr="008E49F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838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2D53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A614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34A9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0921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1480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0BBE0" w14:textId="14DF4E5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91668" w14:textId="6001944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F934" w14:textId="33008C4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031CC" w14:textId="2865EAC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4648" w14:textId="26ACF6AE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7A393C8D" w14:textId="77777777" w:rsidTr="008E49F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C44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CAC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213F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5360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5E2E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EEBF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77F8" w14:textId="3B1F55C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E31B" w14:textId="460D0DF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4C856" w14:textId="5AE2158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9ADED" w14:textId="7224CCB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F7571" w14:textId="55034EF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44A9F1CB" w14:textId="77777777" w:rsidTr="008E49F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4D88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3445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208F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EA9A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6CE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59E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F6183" w14:textId="08CE8B9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73C09" w14:textId="5F61158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2AF2" w14:textId="4C29339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84C09" w14:textId="1668AAD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EAC70" w14:textId="57924685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4C14FA06" w14:textId="77777777" w:rsidTr="008E49F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DFE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43F2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7432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94C9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D54D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C973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01938" w14:textId="486F7E2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06DE3" w14:textId="0211C33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29AE8" w14:textId="563F127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B625A" w14:textId="23AA3C1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21463" w14:textId="5079C870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376C998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A3C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FDCD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7EBE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3DC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AEA3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8C07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AD936" w14:textId="54CFFB7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8E49" w14:textId="3B8D8AB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9969" w14:textId="409E016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4519" w14:textId="63AFEED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C3F57" w14:textId="2EC9059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159C5D5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8FA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3E5C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3545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7854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05EB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6FB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091EE" w14:textId="7C91F73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F2E5D" w14:textId="58480FE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48B95" w14:textId="438722A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FF68" w14:textId="4926A08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46B6B" w14:textId="19AFC8B8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12A86C4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4DA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BC2C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B6F4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9F39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525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1B8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F62E2" w14:textId="4C00C93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1AA86" w14:textId="66BFF69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F24C5" w14:textId="1D95782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8454" w14:textId="426DDDA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2621B" w14:textId="1F59F3F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AA8629D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E8B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B9FD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F2D1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23B4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8DDC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1AE2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FF17E" w14:textId="0538892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A8B0" w14:textId="0FBDEA6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A159F" w14:textId="43E910A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CADC6" w14:textId="6B0AF18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20BB7" w14:textId="446E616F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0CEE3319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C19E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A3F8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3257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D5F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B6A3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653B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91E22" w14:textId="1DBC792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ABF9F" w14:textId="3D0F441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6E3A3" w14:textId="0342394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D1178" w14:textId="3323DE9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5803" w14:textId="6AC36596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49AEF8F5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0EE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7EFC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5F3F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E1D5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8195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1528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77E5B" w14:textId="7F93338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F4C8" w14:textId="4967BEA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9C438" w14:textId="5C62B76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77FE7" w14:textId="68E0BF9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723A3" w14:textId="27340A9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7A550FA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1B98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83B4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7D41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0250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9AA5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82D1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A55CC" w14:textId="2E69F27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A5DBE" w14:textId="1224E32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3458B" w14:textId="79A4A7A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25DE" w14:textId="5D1EE2C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67C9" w14:textId="73427F1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67EECBC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06ED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84CA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063E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5D3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6386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EF2C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8BACF" w14:textId="1EA5091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4EFF" w14:textId="30863F2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4561B" w14:textId="65FF29F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B1671" w14:textId="5717195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4A5F0" w14:textId="4EA0A79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0935568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CCE9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DB4F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55B2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A9B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439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ED8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9B84" w14:textId="0098764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95C6" w14:textId="7C99195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58B1E" w14:textId="18CE7E6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D9256" w14:textId="3EAC883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0186" w14:textId="4FA8AFD0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4B278B0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06DE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A30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BB7B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359C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7AB3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F3B5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C8757" w14:textId="1B1F731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8A433" w14:textId="21A3FF5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4A80D" w14:textId="681A1D5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BF99" w14:textId="4107BD6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519FA" w14:textId="2793A391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42F32C3B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CF53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833C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7D36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5FC6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090B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ECF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F4119" w14:textId="4616AA7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AE726" w14:textId="72C2D7F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7ECB" w14:textId="74C4A4B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B06E7" w14:textId="050E2AF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F3DD1" w14:textId="46214D30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06AD311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49AD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507E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D85B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03C1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DFA1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F7BD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33D8C" w14:textId="2EE1374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48686" w14:textId="1A39C0A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8622" w14:textId="0C60097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CCDCC" w14:textId="24B9468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2E17" w14:textId="046484F1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052B70A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FB2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402E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0470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0C6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3512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BDF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E5272" w14:textId="5F966E1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1E578" w14:textId="63229FC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88E3" w14:textId="69D37D8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8CF94" w14:textId="314C2F1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E8E0" w14:textId="607FC015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16B884A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B01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2F67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BC6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615E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328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8499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5726F" w14:textId="6D6BCA1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2B29C" w14:textId="5B29DDC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93B3" w14:textId="0887FDB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6895" w14:textId="63132D1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1D2F" w14:textId="27403476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E7DFA5A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4E3C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" w:name="_Hlk58702149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E14F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7E26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6A2D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1651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F5D6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2DDEE" w14:textId="276A16F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B5BE5" w14:textId="6E06B5F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D1329" w14:textId="25388BE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C800" w14:textId="4762A2C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DECB0" w14:textId="009E148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7B5B17C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A0B76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6939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A07D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C7F9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81A6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8B02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38D08" w14:textId="2C72F00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8C3D1" w14:textId="5E54F7F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0310A" w14:textId="5FB88B9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A7A3" w14:textId="15A81EF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A11B2" w14:textId="0CB387F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BD24404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69106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68F1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D0FA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E0B0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AD0F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F1BA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BCDB3" w14:textId="55D4691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CA36E" w14:textId="1653235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F9507" w14:textId="5410115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B6B2" w14:textId="723CA80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57911" w14:textId="3C4FF0EE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bookmarkEnd w:id="1"/>
      <w:tr w:rsidR="00454813" w14:paraId="431DCE02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01D5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AFA9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BF46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F2A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6EB6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BC3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29E16" w14:textId="33B1270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EF746" w14:textId="312B575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7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E858C" w14:textId="56DD7D0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32D4" w14:textId="7788BAF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B8157" w14:textId="1E9FBB82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2D717587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4EFAD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BAE9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5C28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48F8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4249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D4F5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14541" w14:textId="502C2DA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D2AED" w14:textId="5CDEC74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7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13B0E" w14:textId="0694348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7685F" w14:textId="11DD564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967D8" w14:textId="3D4FEF98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2D70E7DA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8E63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15DB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B86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3247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B4D3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EECB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9844B" w14:textId="6D4EF2F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BC8E7" w14:textId="5EE267C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7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59DD" w14:textId="16D8E0D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38B5" w14:textId="6F2A4B6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BE65" w14:textId="375BC94C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EA7DDCC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61A6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DF3C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DBDE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C4CD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CDE3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51B6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B1666" w14:textId="561DAEE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FB95" w14:textId="47DDCA9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7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02673" w14:textId="63E1A24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8DA62" w14:textId="2BD03C1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80B57" w14:textId="3BFA5843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DD2B6A8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4C91A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3DD2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84B4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BE2E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1C5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83BC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F4AAE" w14:textId="2E2112E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CEA5B" w14:textId="2C69B22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7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A83F" w14:textId="676F4E7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759E" w14:textId="1EF67C3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B0D87" w14:textId="6A7EA57C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62C64A7D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61F4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BA6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01D2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ACC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F148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40DA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15DFD" w14:textId="25AB384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58863" w14:textId="429A53E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64ED4" w14:textId="21306D3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6165" w14:textId="023BFA6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DCFB5" w14:textId="5B6FF3A1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FBA30F7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4817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6925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8AF6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DEB2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3A81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346C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674AA" w14:textId="45478C8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EC78" w14:textId="716A730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2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238D2" w14:textId="504F47F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9E52E" w14:textId="2DAFE2C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E24E5" w14:textId="37BF4DD6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6AEB11E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37D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C113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D4A3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4F4A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67E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0494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CAF99" w14:textId="714C0AF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1D349" w14:textId="4BB399F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2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C7C59" w14:textId="01F9FF7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55FC" w14:textId="4757B89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90703" w14:textId="1979F8C5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ECACEA8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D9A1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E896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1A3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F910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B02A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623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B4801" w14:textId="09A9273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0042" w14:textId="782466C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2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5E4D8" w14:textId="48863C0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9A4B" w14:textId="2FE5937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459ED" w14:textId="53749C22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B07E84E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7031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26C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36F2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BD52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C220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2A56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60681" w14:textId="53BC883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D0EC" w14:textId="48A7651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2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C82D2" w14:textId="7EC704D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26C08" w14:textId="4B94441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9305" w14:textId="1BAA1633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31931C9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7C8B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CAA5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ACF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F04E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CFFF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3A67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7F193" w14:textId="1EFDA50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6040" w14:textId="4192D2D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2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F394" w14:textId="40A5A69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6C83" w14:textId="5369B93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58B2D" w14:textId="2E975004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B04DDB1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7D05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7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0C87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83B4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7D54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E22F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0489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2516B" w14:textId="3EA0753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C1A2" w14:textId="214EA5A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2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38105" w14:textId="7B40CD6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4327" w14:textId="0A7F80D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D305B" w14:textId="6580CD3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EF27DDA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7F7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C63A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7F2E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F78A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3FFC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9153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AB407" w14:textId="36E3EEB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112D" w14:textId="46A4E22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2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6BB5" w14:textId="6573BDB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BF89" w14:textId="3628EDF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0C716" w14:textId="6A72E62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8BE4EE2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31D1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FCFC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BA2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9130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AE6F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BE7F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5DD95" w14:textId="600703D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052A" w14:textId="7AEBAC2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2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38C5C" w14:textId="6E33A77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4A5A" w14:textId="7411E63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E3B1C" w14:textId="4C64C249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D760096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4DFE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FB7A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733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6CC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C31E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2D8D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C0870" w14:textId="4C3BC6D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54F25" w14:textId="06D7B34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20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CD9F9" w14:textId="2ACA849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3C5E" w14:textId="24807D0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5274" w14:textId="17F744C0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049ED2D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492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0C5D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1E2F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D7AE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16B0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2E9D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5499D" w14:textId="04DFC39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BA17B" w14:textId="1C22BDD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802C" w14:textId="5BA3B7D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E6F54" w14:textId="44F3513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1CD32" w14:textId="3DB9819E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0AA3F0A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CB47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4CA6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4EC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FA7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04B2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BE5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4C85" w14:textId="58677B8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5D6F" w14:textId="75A8668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7BB8" w14:textId="2F05760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8196" w14:textId="70A5EAD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5CBB" w14:textId="0EF1B6B2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59F253A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1129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2E7E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8241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CB07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B7F1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8048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4D057" w14:textId="3BE2597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0DAF" w14:textId="49058F1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0CF2" w14:textId="24EF05E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321D" w14:textId="2B40802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28118" w14:textId="4A4A36C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70C4996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3DBB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FE2E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7ED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B77F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5F64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4E5F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D11B1" w14:textId="0284386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4F175" w14:textId="5DC7717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7AE88" w14:textId="333E07E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7910" w14:textId="63CE8F5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62F94" w14:textId="5A003BA1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9A374FD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FCD0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9F8C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91B8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2810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BF79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B80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CBB63" w14:textId="7EFA4AA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9FC02" w14:textId="0B2C11C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4A6C5" w14:textId="3EFD853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20DD" w14:textId="0A2F8E4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3837" w14:textId="51BD320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17FA170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BF40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DED3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218B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A239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4BAF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55E7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7EB0E" w14:textId="4FDF14E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CCC4" w14:textId="207BF72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13CC" w14:textId="6B30F7F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C3C5" w14:textId="5512A48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6A333" w14:textId="2B3AB4D3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CCC0D0E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10B3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52C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E07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06A7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01FA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B491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589C1" w14:textId="01563B3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C43D0" w14:textId="6E56D2E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74A59" w14:textId="16213C2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31E2" w14:textId="6E06B77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102F9" w14:textId="245E0A20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5C97729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DC30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CCE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E94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A3DA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D23D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4AA9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31248" w14:textId="7A9B67F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FEF4D" w14:textId="5069304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0B74" w14:textId="74C4CAD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63CC" w14:textId="713194B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191F7" w14:textId="7D019725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E933CA2" w14:textId="77777777" w:rsidTr="00F6514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D563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101E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BBC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BB33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7159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49FD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87C36" w14:textId="19E2815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D99D" w14:textId="6234DED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66826" w14:textId="354DD49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71D72" w14:textId="5FDB923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5E948" w14:textId="2CD15E9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C09B828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9E5A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E02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2F2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6AFF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AAD8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F7FA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E2F68" w14:textId="69A5A43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25E8F" w14:textId="6030CC5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FD8B" w14:textId="52F81F9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D6A8" w14:textId="5DD9F93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16703" w14:textId="32A1A702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02CF292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A96B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5EA6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EB3D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6C01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4CD0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9EF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67189" w14:textId="2E54437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0F69" w14:textId="342DFCE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EF1A" w14:textId="3CCC723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44570" w14:textId="5B40C81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DBCB3" w14:textId="1587F08E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84D813A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2B92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1A5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B36E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22F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76E7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588D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3E423" w14:textId="77F65C3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C18E" w14:textId="01457BE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4357" w14:textId="5A2F39D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6C5F3" w14:textId="2CDBA29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EC5F8" w14:textId="5988A8F6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B6F4BAA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3688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D264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276F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9CCC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19DD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25B0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F1999" w14:textId="5363B4D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73F8B" w14:textId="07D325E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0ABC" w14:textId="0549A1E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08A5" w14:textId="16A9837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B5F2F" w14:textId="66A4DA49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F68E4F7" w14:textId="77777777" w:rsidTr="00F6514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69E7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8F4E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D69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08A8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C91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62B3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C166" w14:textId="770F9E3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E5BD" w14:textId="3822DFC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3655" w14:textId="42837F5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732E" w14:textId="3FAAF4A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11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8480" w14:textId="6EF391E2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4601CE37" w14:textId="77777777" w:rsidTr="001F7545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48FA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6DA4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1620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AD79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DEAB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32C8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CBC2" w14:textId="073B1A9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3B279" w14:textId="6431F5A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5CB50" w14:textId="6299749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5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3231" w14:textId="38002B6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0F989" w14:textId="0ABF6AB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9DDD32D" w14:textId="77777777" w:rsidTr="001F7545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0FED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CE59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135E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F0EB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EDE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AC2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D97A9" w14:textId="5A3D823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794E0" w14:textId="13454AE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6D4E1" w14:textId="2FE669B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FD6D7" w14:textId="70DB522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544D1" w14:textId="5A886CB9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318F10A8" w14:textId="77777777" w:rsidTr="00077E5A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B499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3742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B185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83B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252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3087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6945D" w14:textId="16A0F78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911EE" w14:textId="766E6DA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360D" w14:textId="0C11614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8FDED" w14:textId="5BC1FD4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78967" w14:textId="60A1C394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4B992576" w14:textId="77777777" w:rsidTr="00077E5A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EC78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8B53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C196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66C6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8FD1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311A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BE5F7" w14:textId="3C1F78F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2A62" w14:textId="20C2316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56143" w14:textId="2428F23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1A9DF" w14:textId="1CD0C31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8545C" w14:textId="77923BE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2D12726A" w14:textId="77777777" w:rsidTr="00077E5A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F0A1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3EA1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8D30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5208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E3C4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B4A1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C6641" w14:textId="0FD938D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3D5B5" w14:textId="4CA2161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0F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1AF5" w14:textId="21206B4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4F05A" w14:textId="5C46862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5DCC0" w14:textId="00AEA1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E62722" w14:paraId="017E56D5" w14:textId="77777777" w:rsidTr="00CC045B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1CFB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0A62B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3A96D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759FF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4433C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43D18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9884D" w14:textId="18964A29" w:rsidR="00E62722" w:rsidRDefault="00E62722" w:rsidP="00E627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23A57" w14:textId="58A7CA41" w:rsidR="00E62722" w:rsidRDefault="00E62722" w:rsidP="00E627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0F373" w14:textId="380704C4" w:rsidR="00E62722" w:rsidRDefault="00E62722" w:rsidP="00E627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3D19D" w14:textId="004EB54A" w:rsidR="00E62722" w:rsidRDefault="00E62722" w:rsidP="00E627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8BBED" w14:textId="0F35874A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13DDE11B" w14:textId="77777777" w:rsidTr="00C4037F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5D3C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BEE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9A28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C878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381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8F1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9A18B" w14:textId="668D827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7DA87" w14:textId="5048EBD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D7B38" w14:textId="6931265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F4F93" w14:textId="705A807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06E8E" w14:textId="28DD4290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2949AC8D" w14:textId="77777777" w:rsidTr="00552605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1800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87B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8B5B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5B2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635B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8B1E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F693" w14:textId="268066E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AE7C0" w14:textId="405C649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65CA" w14:textId="6037D12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3725C" w14:textId="43F6CC2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E031A" w14:textId="3CAC9C42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68922F3" w14:textId="77777777" w:rsidTr="002D679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D683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44C1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7F21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F06C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5FB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2F5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A4DEF" w14:textId="6E0254F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4FA09" w14:textId="01943A0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4D88D" w14:textId="5F3CFF4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C1682" w14:textId="1ED62C8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40A3B" w14:textId="4A76F9D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8766618" w14:textId="77777777" w:rsidTr="002D6797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E698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2D15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6792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3D3D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2F92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5EC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830C5" w14:textId="2059094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50DBF" w14:textId="64ACECF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8966" w14:textId="107F736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0B165" w14:textId="51400DA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8E92E" w14:textId="54D84BCC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067DC2C" w14:textId="77777777" w:rsidTr="002D679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7A58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4DFD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CFC3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EA8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24D2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789E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687E7" w14:textId="2159105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5BEE" w14:textId="2CDA1A2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880F" w14:textId="2A01E3C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4BF45" w14:textId="41C4ACC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2DCA8" w14:textId="2F0232D4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523CB355" w14:textId="77777777" w:rsidTr="002D6797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62DD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A8C1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D52E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4E3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EABA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120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50FDE" w14:textId="312616E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B4118" w14:textId="48D6B4A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AFD5" w14:textId="1065706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FFDD3" w14:textId="048B056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8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A160C" w14:textId="6E0A5BC8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1527A692" w14:textId="77777777" w:rsidTr="00C4037F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B01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7ADD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491A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B1B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A13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370A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6A61E" w14:textId="7C68ED7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0689" w14:textId="0D08EF1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0341D" w14:textId="5A364F2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32F8E" w14:textId="508797F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4AC6D" w14:textId="49693CE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35965D69" w14:textId="77777777" w:rsidTr="003066D6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DE1C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AF4E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2B79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AA62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EEE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EBBE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5D089" w14:textId="7CDEE96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022B" w14:textId="7835F51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E6CC" w14:textId="60DCB77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3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7B01D" w14:textId="5FBA1F0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B95F" w14:textId="43544429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8E26D4D" w14:textId="77777777" w:rsidTr="003066D6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A4E3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D83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0853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3C91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6CBC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694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373C2" w14:textId="0245E8E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E20CC" w14:textId="1021CD8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55B4" w14:textId="688205B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3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8344F" w14:textId="0B9277C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6EC41" w14:textId="11BC0C80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7A73F85" w14:textId="77777777" w:rsidTr="00C4037F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80E3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56B4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72B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6C4B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6A21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0F0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E6821" w14:textId="0D0A513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8F0E" w14:textId="1122574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3CDD" w14:textId="3324288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96C58" w14:textId="2B12EE6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0BFB4" w14:textId="653BA22C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077F675" w14:textId="77777777" w:rsidTr="00C4037F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B71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7FAA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73BE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1A3A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EE60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572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619AD" w14:textId="104FF1F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3E2E" w14:textId="382A843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3B489" w14:textId="576A827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86118" w14:textId="2BC81C5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B97B7" w14:textId="394E3733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FD1D4E5" w14:textId="77777777" w:rsidTr="00C4037F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6E26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9A6F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67DF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1D5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227D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F3FA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87508" w14:textId="36F2E28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22C88" w14:textId="655E06E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F7382" w14:textId="036FB1F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A391A" w14:textId="6ACE6A8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95D01" w14:textId="3EA186B9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497550DD" w14:textId="77777777" w:rsidTr="00C4037F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10D6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B71A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3A95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9BA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7795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5C08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7A3F" w14:textId="0BD92EE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8F59" w14:textId="5C424B9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8CE4C" w14:textId="7E4698E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3A2E3" w14:textId="10174E7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74240" w14:textId="642D88B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683B58CC" w14:textId="77777777" w:rsidTr="00C4037F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104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D73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1A41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08A5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7840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1776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072E9" w14:textId="692A073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EE9C4" w14:textId="6A2EF90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7CB45" w14:textId="5CAA940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61062" w14:textId="1D707AD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FA435" w14:textId="54ECAB5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0C7D4B60" w14:textId="77777777" w:rsidTr="00E621F6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784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42FE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E860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8EE4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AAA1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C49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99715" w14:textId="7F25161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FBF58" w14:textId="3B06A48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EBBF" w14:textId="63296D8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6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1920C" w14:textId="5DBC9C8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2A4E8" w14:textId="4A5F4908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2B22F3CA" w14:textId="77777777" w:rsidTr="005B2F26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1555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2F5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A028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0365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332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2115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B2F08" w14:textId="27CD96C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172D" w14:textId="6600636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01CF1" w14:textId="31C360A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6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4A666" w14:textId="7CDC751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F7E09" w14:textId="39CC9D8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5EFDD946" w14:textId="77777777" w:rsidTr="005B2F26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620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719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BAE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5F71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5695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7716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11B93" w14:textId="10ACD6D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338E" w14:textId="67AE469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12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0714A" w14:textId="1402CFD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3821B" w14:textId="06139ED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6F9E6" w14:textId="08308D25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E62722" w14:paraId="45AE63A9" w14:textId="77777777" w:rsidTr="00CC045B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41D9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BFF7E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5608F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63B58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F804C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9E1F1" w14:textId="77777777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6D234" w14:textId="5E2FA169" w:rsidR="00E62722" w:rsidRDefault="00E62722" w:rsidP="00E627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AD518" w14:textId="645026EA" w:rsidR="00E62722" w:rsidRDefault="00E62722" w:rsidP="00E627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D494A" w14:textId="71F1BCD1" w:rsidR="00E62722" w:rsidRDefault="00E62722" w:rsidP="00E627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37483" w14:textId="61E587A6" w:rsidR="00E62722" w:rsidRDefault="00E62722" w:rsidP="00E627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D979E" w14:textId="20C33275" w:rsidR="00E62722" w:rsidRDefault="00E62722" w:rsidP="00E627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01C5E6C1" w14:textId="77777777" w:rsidTr="00AC34AB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2D6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393B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5C2A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9099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18A9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F40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D1592" w14:textId="3D91D08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949C" w14:textId="058B1AE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65479" w14:textId="4EF388E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B2CBE" w14:textId="1AD99C2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7AD72" w14:textId="1749C6C5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7851214C" w14:textId="77777777" w:rsidTr="005C5FB0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222A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1E6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3866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7D23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9708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F13B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A2E98" w14:textId="294804F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90AFF" w14:textId="1881C3D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C4E9" w14:textId="3DE446A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79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5C334" w14:textId="738A70C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3DBB9" w14:textId="38D018D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337738A" w14:textId="77777777" w:rsidTr="005C5FB0">
        <w:trPr>
          <w:trHeight w:val="311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7505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179C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9001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61CF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1438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8AD8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A69FC" w14:textId="211469F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C833" w14:textId="173BFCA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51B56" w14:textId="47F2FC3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79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48BB9" w14:textId="7E6A72C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59D7C" w14:textId="4F2E663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46F3A1E9" w14:textId="77777777" w:rsidTr="00537FB4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858A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D477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ABF4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8B89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F7D9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A47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8789A" w14:textId="54C37C1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E77C" w14:textId="0585F41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2FD0" w14:textId="0F811BE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B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2D40F" w14:textId="004CD2E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E27C" w14:textId="29410B14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5D233A9" w14:textId="77777777" w:rsidTr="00537FB4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752F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5C59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9E3C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3624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ADE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58A0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6395C" w14:textId="1E42E02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1D94" w14:textId="346772B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0DD6" w14:textId="13886DB1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4B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6D2FA" w14:textId="5F5A290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1159" w14:textId="679E1C76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53A10F8" w14:textId="77777777" w:rsidTr="00AC34AB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BA4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08F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1DD2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D013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3BC9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60BF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58B6B" w14:textId="20E4DB1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A25F5" w14:textId="148CDE2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D6F41" w14:textId="10F86DC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C2BD0" w14:textId="27E98F19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62EB1" w14:textId="7BC8A12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22CFE12C" w14:textId="77777777" w:rsidTr="00AC34AB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9DDA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9F8C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90C30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53B8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2BF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97E7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69836" w14:textId="4623733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F2A5" w14:textId="0D484CA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3ED39" w14:textId="2C06D30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96A69" w14:textId="1B13AF5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C192" w14:textId="4B89BD21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4D6C0010" w14:textId="77777777" w:rsidTr="00AC34AB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E1460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073F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E142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662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674C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AE03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290F7" w14:textId="38CFDE9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2A03" w14:textId="15A3FFB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8BB2B" w14:textId="1315547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5F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24C99" w14:textId="411FC67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26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97E39" w14:textId="15E42CA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2BE2AF1B" w14:textId="77777777" w:rsidTr="00AC34AB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B37DC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AC8C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CD5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45CC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7F8AA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585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DD4D3" w14:textId="52FCD17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7F2F" w14:textId="29A23D5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CC433" w14:textId="6BB8797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F7588" w14:textId="37BD97DA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DF7F" w14:textId="2091776E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6CF04D02" w14:textId="77777777" w:rsidTr="00AC34AB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4597B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97FC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7C2B2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4F27E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79EB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0D59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48337" w14:textId="7F7758F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8250" w14:textId="18A1496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F01C9" w14:textId="0915049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5F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906A1" w14:textId="73EEB0B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7034" w14:textId="0B6C8939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723E983" w14:textId="77777777" w:rsidTr="00866B40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748ED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5880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963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7B41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1F0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4A5D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9EFCF" w14:textId="26FE405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5B0CC" w14:textId="278CDD2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0094" w14:textId="628C066E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02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9C6BF" w14:textId="7962C043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B0677" w14:textId="69E02DCB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54813" w14:paraId="039EFF30" w14:textId="77777777" w:rsidTr="00866B40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1F7BF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A13DC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89E9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9AFA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392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0D8A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0CAAD" w14:textId="5C76C84B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957F" w14:textId="1337B18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866E" w14:textId="0BB02B8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02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E840B" w14:textId="72A1CC1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FF1F" w14:textId="215A6CD9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21D4D8FD" w14:textId="77777777" w:rsidTr="00866B40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08D63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CC43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379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F91F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FD4A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B4C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711DA" w14:textId="4420AA50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CCA2" w14:textId="25550CF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9394" w14:textId="4E4248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02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00EF0" w14:textId="2C7B000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B395F" w14:textId="38EC713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732E3A22" w14:textId="77777777" w:rsidTr="00866B40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535D4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F0A3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28956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863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4A2F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F05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A6F61" w14:textId="05BDCD3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18CE8" w14:textId="686CC6E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479A" w14:textId="1E1F36A2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A02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DB7AF" w14:textId="33118C3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B692A" w14:textId="200A03BA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6C29E33B" w14:textId="77777777" w:rsidTr="00C360AC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92E4D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214DD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75AC5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2146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58F47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68B29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83680" w14:textId="433DD295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B4D6C" w14:textId="0172D63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B822B" w14:textId="577CE64F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2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D3465" w14:textId="602F7986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5AD0" w14:textId="49BC887E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454813" w14:paraId="0A32E417" w14:textId="77777777" w:rsidTr="00C360AC">
        <w:trPr>
          <w:trHeight w:val="318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F5070" w14:textId="77777777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D91D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16F1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0B8B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797D4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89308" w14:textId="77777777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EA050" w14:textId="1855FF2C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F3D9" w14:textId="29871E08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59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32794" w14:textId="1E2F103D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22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013A6" w14:textId="6D393004" w:rsidR="00454813" w:rsidRDefault="00454813" w:rsidP="004548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72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D6CC8" w14:textId="3B5FF2BD" w:rsidR="00454813" w:rsidRDefault="00454813" w:rsidP="004548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</w:tbl>
    <w:p w14:paraId="1389D8B9" w14:textId="77777777" w:rsidR="006D2016" w:rsidRPr="006D2016" w:rsidRDefault="006D2016" w:rsidP="00B42042">
      <w:pPr>
        <w:widowControl/>
        <w:jc w:val="left"/>
      </w:pPr>
    </w:p>
    <w:sectPr w:rsidR="006D2016" w:rsidRPr="006D2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D7CD2" w14:textId="77777777" w:rsidR="000256FC" w:rsidRDefault="000256FC" w:rsidP="00B42042">
      <w:r>
        <w:separator/>
      </w:r>
    </w:p>
  </w:endnote>
  <w:endnote w:type="continuationSeparator" w:id="0">
    <w:p w14:paraId="60819083" w14:textId="77777777" w:rsidR="000256FC" w:rsidRDefault="000256FC" w:rsidP="00B42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94c8263f.I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28000ce1.B">
    <w:altName w:val="Cambria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CharisSIL-Itali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97DDD" w14:textId="77777777" w:rsidR="000256FC" w:rsidRDefault="000256FC" w:rsidP="00B42042">
      <w:r>
        <w:separator/>
      </w:r>
    </w:p>
  </w:footnote>
  <w:footnote w:type="continuationSeparator" w:id="0">
    <w:p w14:paraId="03FADE7F" w14:textId="77777777" w:rsidR="000256FC" w:rsidRDefault="000256FC" w:rsidP="00B420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F6261"/>
    <w:multiLevelType w:val="multilevel"/>
    <w:tmpl w:val="BDAC0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30" w:hanging="720"/>
      </w:pPr>
      <w:rPr>
        <w:rFonts w:ascii="AdvTT94c8263f.I" w:hAnsi="AdvTT94c8263f.I" w:hint="default"/>
        <w:sz w:val="22"/>
      </w:rPr>
    </w:lvl>
    <w:lvl w:ilvl="2">
      <w:start w:val="1"/>
      <w:numFmt w:val="decimal"/>
      <w:isLgl/>
      <w:lvlText w:val="%1.%2.%3."/>
      <w:lvlJc w:val="left"/>
      <w:pPr>
        <w:ind w:left="940" w:hanging="720"/>
      </w:pPr>
      <w:rPr>
        <w:rFonts w:ascii="AdvTT94c8263f.I" w:hAnsi="AdvTT94c8263f.I" w:hint="default"/>
        <w:sz w:val="22"/>
      </w:rPr>
    </w:lvl>
    <w:lvl w:ilvl="3">
      <w:start w:val="1"/>
      <w:numFmt w:val="decimal"/>
      <w:isLgl/>
      <w:lvlText w:val="%1.%2.%3.%4."/>
      <w:lvlJc w:val="left"/>
      <w:pPr>
        <w:ind w:left="1410" w:hanging="1080"/>
      </w:pPr>
      <w:rPr>
        <w:rFonts w:ascii="AdvTT94c8263f.I" w:hAnsi="AdvTT94c8263f.I" w:hint="default"/>
        <w:sz w:val="22"/>
      </w:rPr>
    </w:lvl>
    <w:lvl w:ilvl="4">
      <w:start w:val="1"/>
      <w:numFmt w:val="decimal"/>
      <w:isLgl/>
      <w:lvlText w:val="%1.%2.%3.%4.%5."/>
      <w:lvlJc w:val="left"/>
      <w:pPr>
        <w:ind w:left="1520" w:hanging="1080"/>
      </w:pPr>
      <w:rPr>
        <w:rFonts w:ascii="AdvTT94c8263f.I" w:hAnsi="AdvTT94c8263f.I" w:hint="default"/>
        <w:sz w:val="22"/>
      </w:rPr>
    </w:lvl>
    <w:lvl w:ilvl="5">
      <w:start w:val="1"/>
      <w:numFmt w:val="decimal"/>
      <w:isLgl/>
      <w:lvlText w:val="%1.%2.%3.%4.%5.%6."/>
      <w:lvlJc w:val="left"/>
      <w:pPr>
        <w:ind w:left="1990" w:hanging="1440"/>
      </w:pPr>
      <w:rPr>
        <w:rFonts w:ascii="AdvTT94c8263f.I" w:hAnsi="AdvTT94c8263f.I" w:hint="default"/>
        <w:sz w:val="22"/>
      </w:rPr>
    </w:lvl>
    <w:lvl w:ilvl="6">
      <w:start w:val="1"/>
      <w:numFmt w:val="decimal"/>
      <w:isLgl/>
      <w:lvlText w:val="%1.%2.%3.%4.%5.%6.%7."/>
      <w:lvlJc w:val="left"/>
      <w:pPr>
        <w:ind w:left="2460" w:hanging="1800"/>
      </w:pPr>
      <w:rPr>
        <w:rFonts w:ascii="AdvTT94c8263f.I" w:hAnsi="AdvTT94c8263f.I" w:hint="default"/>
        <w:sz w:val="22"/>
      </w:rPr>
    </w:lvl>
    <w:lvl w:ilvl="7">
      <w:start w:val="1"/>
      <w:numFmt w:val="decimal"/>
      <w:isLgl/>
      <w:lvlText w:val="%1.%2.%3.%4.%5.%6.%7.%8."/>
      <w:lvlJc w:val="left"/>
      <w:pPr>
        <w:ind w:left="2570" w:hanging="1800"/>
      </w:pPr>
      <w:rPr>
        <w:rFonts w:ascii="AdvTT94c8263f.I" w:hAnsi="AdvTT94c8263f.I" w:hint="default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3040" w:hanging="2160"/>
      </w:pPr>
      <w:rPr>
        <w:rFonts w:ascii="AdvTT94c8263f.I" w:hAnsi="AdvTT94c8263f.I" w:hint="default"/>
        <w:sz w:val="22"/>
      </w:rPr>
    </w:lvl>
  </w:abstractNum>
  <w:abstractNum w:abstractNumId="1" w15:restartNumberingAfterBreak="0">
    <w:nsid w:val="2F46427B"/>
    <w:multiLevelType w:val="hybridMultilevel"/>
    <w:tmpl w:val="0D8C19EE"/>
    <w:lvl w:ilvl="0" w:tplc="664AB2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A02"/>
    <w:rsid w:val="000256FC"/>
    <w:rsid w:val="002966D6"/>
    <w:rsid w:val="00344A02"/>
    <w:rsid w:val="00383C05"/>
    <w:rsid w:val="004108D9"/>
    <w:rsid w:val="00414B0E"/>
    <w:rsid w:val="00454813"/>
    <w:rsid w:val="005352EF"/>
    <w:rsid w:val="006D2016"/>
    <w:rsid w:val="00715197"/>
    <w:rsid w:val="00725EEF"/>
    <w:rsid w:val="00797D82"/>
    <w:rsid w:val="008436AF"/>
    <w:rsid w:val="00880EA3"/>
    <w:rsid w:val="008F0DCA"/>
    <w:rsid w:val="00997D4F"/>
    <w:rsid w:val="00AC0D54"/>
    <w:rsid w:val="00B106AD"/>
    <w:rsid w:val="00B42042"/>
    <w:rsid w:val="00B8641C"/>
    <w:rsid w:val="00BA4705"/>
    <w:rsid w:val="00BB5FF1"/>
    <w:rsid w:val="00C14C89"/>
    <w:rsid w:val="00CC045B"/>
    <w:rsid w:val="00CE3BFF"/>
    <w:rsid w:val="00E26BE6"/>
    <w:rsid w:val="00E62722"/>
    <w:rsid w:val="00E832C0"/>
    <w:rsid w:val="00F878B1"/>
    <w:rsid w:val="00FD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69FF4"/>
  <w15:chartTrackingRefBased/>
  <w15:docId w15:val="{073F5B2D-E6DF-4094-AFBE-9B58907AD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4204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20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2042"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204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2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204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4204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204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42042"/>
    <w:rPr>
      <w:rFonts w:cs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2042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7">
    <w:name w:val="Table Grid"/>
    <w:basedOn w:val="a1"/>
    <w:uiPriority w:val="59"/>
    <w:rsid w:val="00B4204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42042"/>
    <w:rPr>
      <w:rFonts w:ascii="AdvTT28000ce1.B" w:hAnsi="AdvTT28000ce1.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B42042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paragraph" w:styleId="a8">
    <w:name w:val="List Paragraph"/>
    <w:basedOn w:val="a"/>
    <w:uiPriority w:val="34"/>
    <w:qFormat/>
    <w:rsid w:val="00B42042"/>
    <w:pPr>
      <w:ind w:firstLineChars="200" w:firstLine="420"/>
    </w:pPr>
  </w:style>
  <w:style w:type="character" w:customStyle="1" w:styleId="fontstyle31">
    <w:name w:val="fontstyle31"/>
    <w:basedOn w:val="a0"/>
    <w:rsid w:val="00B42042"/>
    <w:rPr>
      <w:rFonts w:ascii="Times-Bold" w:hAnsi="Times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B42042"/>
    <w:rPr>
      <w:rFonts w:ascii="Times-Italic" w:hAnsi="Times-Italic" w:hint="default"/>
      <w:b w:val="0"/>
      <w:bCs w:val="0"/>
      <w:i/>
      <w:iCs/>
      <w:color w:val="B5C7DE"/>
      <w:sz w:val="22"/>
      <w:szCs w:val="22"/>
    </w:rPr>
  </w:style>
  <w:style w:type="character" w:styleId="a9">
    <w:name w:val="Hyperlink"/>
    <w:basedOn w:val="a0"/>
    <w:uiPriority w:val="99"/>
    <w:semiHidden/>
    <w:unhideWhenUsed/>
    <w:rsid w:val="00B42042"/>
    <w:rPr>
      <w:color w:val="0563C1" w:themeColor="hyperlink"/>
      <w:u w:val="single"/>
    </w:rPr>
  </w:style>
  <w:style w:type="character" w:styleId="aa">
    <w:name w:val="Strong"/>
    <w:basedOn w:val="a0"/>
    <w:uiPriority w:val="22"/>
    <w:qFormat/>
    <w:rsid w:val="00B42042"/>
    <w:rPr>
      <w:b/>
      <w:bCs/>
    </w:rPr>
  </w:style>
  <w:style w:type="character" w:customStyle="1" w:styleId="fontstyle51">
    <w:name w:val="fontstyle51"/>
    <w:basedOn w:val="a0"/>
    <w:rsid w:val="00B42042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paragraph" w:styleId="ab">
    <w:name w:val="No Spacing"/>
    <w:uiPriority w:val="1"/>
    <w:qFormat/>
    <w:rsid w:val="00B42042"/>
    <w:pPr>
      <w:widowControl w:val="0"/>
      <w:jc w:val="both"/>
    </w:pPr>
  </w:style>
  <w:style w:type="paragraph" w:styleId="ac">
    <w:name w:val="Balloon Text"/>
    <w:basedOn w:val="a"/>
    <w:link w:val="ad"/>
    <w:uiPriority w:val="99"/>
    <w:semiHidden/>
    <w:unhideWhenUsed/>
    <w:rsid w:val="00B4204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42042"/>
    <w:rPr>
      <w:sz w:val="18"/>
      <w:szCs w:val="18"/>
    </w:rPr>
  </w:style>
  <w:style w:type="character" w:customStyle="1" w:styleId="fontstyle11">
    <w:name w:val="fontstyle11"/>
    <w:basedOn w:val="a0"/>
    <w:rsid w:val="00B42042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paragraph" w:styleId="ae">
    <w:name w:val="Normal (Web)"/>
    <w:basedOn w:val="a"/>
    <w:uiPriority w:val="99"/>
    <w:unhideWhenUsed/>
    <w:rsid w:val="00B420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B42042"/>
    <w:rPr>
      <w:i/>
      <w:iCs/>
    </w:rPr>
  </w:style>
  <w:style w:type="character" w:customStyle="1" w:styleId="skip">
    <w:name w:val="skip"/>
    <w:basedOn w:val="a0"/>
    <w:rsid w:val="00B42042"/>
  </w:style>
  <w:style w:type="character" w:customStyle="1" w:styleId="apple-converted-space">
    <w:name w:val="apple-converted-space"/>
    <w:basedOn w:val="a0"/>
    <w:rsid w:val="00B42042"/>
  </w:style>
  <w:style w:type="character" w:styleId="af0">
    <w:name w:val="FollowedHyperlink"/>
    <w:basedOn w:val="a0"/>
    <w:uiPriority w:val="99"/>
    <w:semiHidden/>
    <w:unhideWhenUsed/>
    <w:rsid w:val="00B42042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B420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annotation text"/>
    <w:basedOn w:val="a"/>
    <w:link w:val="af2"/>
    <w:uiPriority w:val="99"/>
    <w:semiHidden/>
    <w:unhideWhenUsed/>
    <w:rsid w:val="00B42042"/>
    <w:rPr>
      <w:rFonts w:eastAsia="等线"/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B42042"/>
    <w:rPr>
      <w:rFonts w:eastAsia="等线"/>
      <w:sz w:val="20"/>
      <w:szCs w:val="20"/>
    </w:rPr>
  </w:style>
  <w:style w:type="character" w:styleId="af3">
    <w:name w:val="annotation reference"/>
    <w:basedOn w:val="a0"/>
    <w:uiPriority w:val="99"/>
    <w:semiHidden/>
    <w:unhideWhenUsed/>
    <w:rsid w:val="00B42042"/>
    <w:rPr>
      <w:sz w:val="16"/>
      <w:szCs w:val="16"/>
    </w:rPr>
  </w:style>
  <w:style w:type="character" w:customStyle="1" w:styleId="src">
    <w:name w:val="src"/>
    <w:basedOn w:val="a0"/>
    <w:rsid w:val="00B42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2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1001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OU</dc:creator>
  <cp:keywords/>
  <dc:description/>
  <cp:lastModifiedBy>YAN ZHOU</cp:lastModifiedBy>
  <cp:revision>15</cp:revision>
  <dcterms:created xsi:type="dcterms:W3CDTF">2020-12-15T09:32:00Z</dcterms:created>
  <dcterms:modified xsi:type="dcterms:W3CDTF">2021-12-21T14:19:00Z</dcterms:modified>
</cp:coreProperties>
</file>